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CBB" w:rsidRPr="0043651F" w:rsidRDefault="00DF7CBB" w:rsidP="00DF7CBB">
      <w:pPr>
        <w:rPr>
          <w:b/>
          <w:sz w:val="22"/>
          <w:szCs w:val="22"/>
        </w:rPr>
      </w:pPr>
      <w:r w:rsidRPr="0043651F">
        <w:rPr>
          <w:b/>
          <w:sz w:val="22"/>
          <w:szCs w:val="22"/>
        </w:rPr>
        <w:t>Table</w:t>
      </w:r>
      <w:r w:rsidR="007D007E">
        <w:rPr>
          <w:rFonts w:hint="eastAsia"/>
          <w:b/>
          <w:sz w:val="22"/>
          <w:szCs w:val="22"/>
        </w:rPr>
        <w:t xml:space="preserve"> </w:t>
      </w:r>
      <w:r w:rsidRPr="0043651F">
        <w:rPr>
          <w:b/>
          <w:sz w:val="22"/>
          <w:szCs w:val="22"/>
        </w:rPr>
        <w:t>S</w:t>
      </w:r>
      <w:r w:rsidR="007D007E">
        <w:rPr>
          <w:rFonts w:hint="eastAsia"/>
          <w:b/>
          <w:sz w:val="22"/>
          <w:szCs w:val="22"/>
        </w:rPr>
        <w:t>7</w:t>
      </w:r>
      <w:r w:rsidRPr="0043651F">
        <w:rPr>
          <w:b/>
          <w:sz w:val="22"/>
          <w:szCs w:val="22"/>
        </w:rPr>
        <w:t xml:space="preserve">  Primers used in qRT-PCR</w:t>
      </w:r>
      <w:r w:rsidR="00B97838" w:rsidRPr="0043651F">
        <w:rPr>
          <w:b/>
          <w:sz w:val="22"/>
          <w:szCs w:val="22"/>
        </w:rPr>
        <w:t xml:space="preserve"> and mRNA </w:t>
      </w:r>
      <w:r w:rsidR="00B97838" w:rsidRPr="007D007E">
        <w:rPr>
          <w:b/>
          <w:i/>
          <w:sz w:val="22"/>
          <w:szCs w:val="22"/>
        </w:rPr>
        <w:t>in situ</w:t>
      </w:r>
      <w:r w:rsidR="00B97838" w:rsidRPr="0043651F">
        <w:rPr>
          <w:b/>
          <w:sz w:val="22"/>
          <w:szCs w:val="22"/>
        </w:rPr>
        <w:t xml:space="preserve"> hybridization</w:t>
      </w:r>
    </w:p>
    <w:p w:rsidR="00DF7CBB" w:rsidRPr="0043651F" w:rsidRDefault="00DF7CBB" w:rsidP="00DF7CBB">
      <w:pPr>
        <w:rPr>
          <w:sz w:val="22"/>
          <w:szCs w:val="22"/>
        </w:rPr>
      </w:pPr>
    </w:p>
    <w:tbl>
      <w:tblPr>
        <w:tblStyle w:val="a3"/>
        <w:tblW w:w="13149" w:type="dxa"/>
        <w:tblLayout w:type="fixed"/>
        <w:tblLook w:val="04A0"/>
      </w:tblPr>
      <w:tblGrid>
        <w:gridCol w:w="2376"/>
        <w:gridCol w:w="6379"/>
        <w:gridCol w:w="1418"/>
        <w:gridCol w:w="1134"/>
        <w:gridCol w:w="1842"/>
      </w:tblGrid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 xml:space="preserve">Gene 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Primer name and sequence (5’→3’)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Product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Tm</w:t>
            </w:r>
          </w:p>
        </w:tc>
        <w:tc>
          <w:tcPr>
            <w:tcW w:w="1842" w:type="dxa"/>
          </w:tcPr>
          <w:p w:rsidR="00DE26A7" w:rsidRPr="0043651F" w:rsidRDefault="0043651F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Usage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EF1α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ef1a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GCCCTGTGATGGGTCACTCTTCT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ef1a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GGTTCCCAGCAAGCCTATGTG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37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A27C81" w:rsidRDefault="0043651F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Vasa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vasa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ACTAAGATGTGGGTTCCCTGTTC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vasa-qanti:  GCAGTAGTTTCTCCGAGGTCC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90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Nanos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nanos-qsense:ACCAGGTAGAACTTCGGAGACA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nanos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GGCTTGAGTAGATGGCAACAGT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74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2858F9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Piwl2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piwl2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CCAACAGGAAAGACCGATACG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piwl2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GAATGTCCAGGCACCAGACC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80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ATRX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artx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AACAATGGCTTTCTGGAACTCG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artx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CGCAGCAAGACAACAAACCTAA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11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Ctnnb1/ β-catenin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cntb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CCTGCAAACCATGCTCCACT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cntb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GCGAACACCATCAACATACCCT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41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Doa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doa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TGATATTGCGCTCATCTCGT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doa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TGCTCTGAAGCTGTAAACTTGC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49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ER a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era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TCCTTCCTCTGGCTCCCTT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era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CAATACCTGCACTATTGACAAACAC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03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Fem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fem-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ATTCCCCAGTGCCCAAACC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fem-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GGCCCCTCGATACCTTATGTAGTA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97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FST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fst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GTCGAGCTAATGCTACCTGTTT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fst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GTAATCCACTCCGTCTGTTCC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60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FOXL2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foxl2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AGCTCAAATTGTGGCGAATACT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foxl2-qanti: ACGCCTTACGCTTAGTGGAAT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04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GATA4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gata4-qsense:CCCGTGTAATTTGTAGTAGAGTCCG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lastRenderedPageBreak/>
              <w:t>ch-gata4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AGAGTTGGGTTGTCTTGTGCC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lastRenderedPageBreak/>
              <w:t>114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lastRenderedPageBreak/>
              <w:t>Gadd45g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gadd45g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ATGGTCGGTCTTTTCTGGAGC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gadd45g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CAGTGGGAGACAATGGAGATGTA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200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 xml:space="preserve"> Hhat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hhat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GCCAGCCCATCAGATACAAGA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hhat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GGATTGGAACAGATAAGGACG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90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LHX9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lhx9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GATTCAGAACTCACCTGCTTTGC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lhx9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TCGTTCGCCGTGATACCCT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17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MAP3K1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map3k1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GCTGAATGCGGATGGTAATG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map3k4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GCAAGATGATGAATGTCCCTGTAA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58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Map3k4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map3k4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GACAAAAGGATGGTCCAGTAGT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map3k4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ATGTCCACGGGAAAGAGGC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93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Nr0b1/ Dax1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dax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TCACCGCACCCTTCCCTA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dax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ACCCGCCATTGTCCTTGTC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58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 xml:space="preserve">SRD5A1 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srd5a1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ACGGGATGAATGGGGTAGG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srd5a1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CTATTACACCGATTGTCCGAAAC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10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Run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run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ACGTCCCACAAAACGCAAAT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run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CCGCTGGAAACGATGAAAAT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01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Six1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six1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GTTGTTGTTAGACCCGTTGC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six2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AGCCGTGGGAAAATACCGT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87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Sox8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sox8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CTGGAATCCCCGTCGCTCAT</w:t>
            </w:r>
          </w:p>
          <w:p w:rsidR="00DE26A7" w:rsidRPr="0043651F" w:rsidRDefault="00DE26A7" w:rsidP="00A27C81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sox8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ACAAGAAAGACTACCCAGACTACAAA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59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Tra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tra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CAGACGCAGACATACTGGAAATAG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tra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TCGACCAAAGACCTCCCTCA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12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DE26A7" w:rsidP="00FB4B4B">
            <w:pPr>
              <w:rPr>
                <w:i/>
                <w:sz w:val="22"/>
                <w:szCs w:val="22"/>
              </w:rPr>
            </w:pPr>
            <w:r w:rsidRPr="0043651F">
              <w:rPr>
                <w:i/>
                <w:sz w:val="22"/>
                <w:szCs w:val="22"/>
              </w:rPr>
              <w:t>WNT4</w:t>
            </w:r>
          </w:p>
        </w:tc>
        <w:tc>
          <w:tcPr>
            <w:tcW w:w="6379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wnt4-qsense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CGAGCAATGGCACCTTTCAG</w:t>
            </w:r>
          </w:p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ch-wnt4-qanti:</w:t>
            </w:r>
            <w:r w:rsidRPr="0043651F">
              <w:t xml:space="preserve"> </w:t>
            </w:r>
            <w:r w:rsidRPr="0043651F">
              <w:rPr>
                <w:sz w:val="22"/>
                <w:szCs w:val="22"/>
              </w:rPr>
              <w:t>CACAAGCCGTGGATGGTTCT</w:t>
            </w:r>
          </w:p>
        </w:tc>
        <w:tc>
          <w:tcPr>
            <w:tcW w:w="1418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105bp</w:t>
            </w:r>
          </w:p>
        </w:tc>
        <w:tc>
          <w:tcPr>
            <w:tcW w:w="1134" w:type="dxa"/>
          </w:tcPr>
          <w:p w:rsidR="00DE26A7" w:rsidRPr="0043651F" w:rsidRDefault="00DE26A7" w:rsidP="00FB4B4B">
            <w:pPr>
              <w:rPr>
                <w:sz w:val="22"/>
                <w:szCs w:val="22"/>
              </w:rPr>
            </w:pPr>
            <w:r w:rsidRPr="0043651F">
              <w:rPr>
                <w:sz w:val="22"/>
                <w:szCs w:val="22"/>
              </w:rPr>
              <w:t>58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A27C81" w:rsidP="00FB4B4B">
            <w:pPr>
              <w:rPr>
                <w:sz w:val="22"/>
                <w:szCs w:val="22"/>
              </w:rPr>
            </w:pPr>
            <w:r w:rsidRPr="00A27C81">
              <w:rPr>
                <w:sz w:val="22"/>
                <w:szCs w:val="22"/>
              </w:rPr>
              <w:t>qRT-PCR</w:t>
            </w:r>
          </w:p>
        </w:tc>
      </w:tr>
      <w:tr w:rsidR="00DE26A7" w:rsidRPr="0043651F" w:rsidTr="009A7921">
        <w:tc>
          <w:tcPr>
            <w:tcW w:w="2376" w:type="dxa"/>
          </w:tcPr>
          <w:p w:rsidR="00DE26A7" w:rsidRPr="0043651F" w:rsidRDefault="00B7792A" w:rsidP="003F396E">
            <w:pPr>
              <w:rPr>
                <w:sz w:val="22"/>
                <w:szCs w:val="22"/>
              </w:rPr>
            </w:pPr>
            <w:r w:rsidRPr="00FD018B">
              <w:rPr>
                <w:i/>
                <w:sz w:val="24"/>
              </w:rPr>
              <w:t>Ch</w:t>
            </w:r>
            <w:r>
              <w:rPr>
                <w:rFonts w:hint="eastAsia"/>
                <w:i/>
                <w:sz w:val="24"/>
              </w:rPr>
              <w:t>-</w:t>
            </w:r>
            <w:r w:rsidRPr="00FD018B">
              <w:rPr>
                <w:i/>
                <w:sz w:val="24"/>
              </w:rPr>
              <w:t>nanos</w:t>
            </w:r>
          </w:p>
        </w:tc>
        <w:tc>
          <w:tcPr>
            <w:tcW w:w="6379" w:type="dxa"/>
          </w:tcPr>
          <w:p w:rsidR="00DE26A7" w:rsidRDefault="00DC0372" w:rsidP="00FB4B4B">
            <w:pPr>
              <w:rPr>
                <w:sz w:val="24"/>
              </w:rPr>
            </w:pPr>
            <w:r w:rsidRPr="00DC0372">
              <w:rPr>
                <w:sz w:val="24"/>
              </w:rPr>
              <w:t>Ch</w:t>
            </w:r>
            <w:r w:rsidRPr="00DC0372">
              <w:rPr>
                <w:rFonts w:hint="eastAsia"/>
                <w:sz w:val="24"/>
              </w:rPr>
              <w:t>-</w:t>
            </w:r>
            <w:r w:rsidRPr="00DC0372">
              <w:rPr>
                <w:sz w:val="24"/>
              </w:rPr>
              <w:t>nanos</w:t>
            </w:r>
            <w:r w:rsidR="003F396E"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 xml:space="preserve">-S: </w:t>
            </w:r>
            <w:r w:rsidR="00BB74AB" w:rsidRPr="00FD018B">
              <w:rPr>
                <w:sz w:val="24"/>
              </w:rPr>
              <w:t>CGAAATGCACGATGGCTCAG</w:t>
            </w:r>
          </w:p>
          <w:p w:rsidR="00BB74AB" w:rsidRPr="00DC0372" w:rsidRDefault="00BB74AB" w:rsidP="003F396E">
            <w:pPr>
              <w:rPr>
                <w:sz w:val="22"/>
                <w:szCs w:val="22"/>
              </w:rPr>
            </w:pPr>
            <w:r w:rsidRPr="00DC0372">
              <w:rPr>
                <w:sz w:val="24"/>
              </w:rPr>
              <w:lastRenderedPageBreak/>
              <w:t>Ch</w:t>
            </w:r>
            <w:r w:rsidRPr="00DC0372">
              <w:rPr>
                <w:rFonts w:hint="eastAsia"/>
                <w:sz w:val="24"/>
              </w:rPr>
              <w:t>-</w:t>
            </w:r>
            <w:r w:rsidRPr="00DC0372">
              <w:rPr>
                <w:sz w:val="24"/>
              </w:rPr>
              <w:t>nanos</w:t>
            </w:r>
            <w:r>
              <w:rPr>
                <w:rFonts w:hint="eastAsia"/>
                <w:sz w:val="24"/>
              </w:rPr>
              <w:t>-A:</w:t>
            </w:r>
            <w:r w:rsidR="00933C45">
              <w:rPr>
                <w:rFonts w:hint="eastAsia"/>
                <w:sz w:val="24"/>
              </w:rPr>
              <w:t xml:space="preserve"> </w:t>
            </w:r>
            <w:r w:rsidR="00933C45" w:rsidRPr="00FD018B">
              <w:rPr>
                <w:sz w:val="24"/>
              </w:rPr>
              <w:t>GCTGCTTTCACTGTCGCTACCTC</w:t>
            </w:r>
          </w:p>
        </w:tc>
        <w:tc>
          <w:tcPr>
            <w:tcW w:w="1418" w:type="dxa"/>
          </w:tcPr>
          <w:p w:rsidR="00DE26A7" w:rsidRPr="0043651F" w:rsidRDefault="00013AE4" w:rsidP="00FB4B4B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lastRenderedPageBreak/>
              <w:t>713bp</w:t>
            </w:r>
          </w:p>
        </w:tc>
        <w:tc>
          <w:tcPr>
            <w:tcW w:w="1134" w:type="dxa"/>
          </w:tcPr>
          <w:p w:rsidR="00DE26A7" w:rsidRPr="0043651F" w:rsidRDefault="00013AE4" w:rsidP="00FB4B4B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5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DE26A7" w:rsidRPr="0043651F" w:rsidRDefault="00013AE4" w:rsidP="00FB4B4B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probe </w:t>
            </w:r>
            <w:r>
              <w:rPr>
                <w:rFonts w:hint="eastAsia"/>
                <w:sz w:val="22"/>
                <w:szCs w:val="22"/>
              </w:rPr>
              <w:lastRenderedPageBreak/>
              <w:t>amplification in mRNA in situ hybridization</w:t>
            </w:r>
          </w:p>
        </w:tc>
      </w:tr>
      <w:tr w:rsidR="009A7921" w:rsidRPr="0043651F" w:rsidTr="009A7921">
        <w:tc>
          <w:tcPr>
            <w:tcW w:w="2376" w:type="dxa"/>
          </w:tcPr>
          <w:p w:rsidR="009A7921" w:rsidRPr="009A7921" w:rsidRDefault="009A7921" w:rsidP="00FB4B4B">
            <w:pPr>
              <w:rPr>
                <w:sz w:val="24"/>
              </w:rPr>
            </w:pPr>
            <w:r w:rsidRPr="00FD018B">
              <w:rPr>
                <w:i/>
                <w:sz w:val="24"/>
              </w:rPr>
              <w:lastRenderedPageBreak/>
              <w:t>Chpiw</w:t>
            </w:r>
            <w:r>
              <w:rPr>
                <w:rFonts w:hint="eastAsia"/>
                <w:i/>
                <w:sz w:val="24"/>
              </w:rPr>
              <w:t>i</w:t>
            </w:r>
            <w:r w:rsidRPr="00FD018B">
              <w:rPr>
                <w:i/>
                <w:sz w:val="24"/>
              </w:rPr>
              <w:t>l</w:t>
            </w:r>
            <w:r w:rsidR="003F396E">
              <w:rPr>
                <w:rFonts w:hint="eastAsia"/>
                <w:i/>
                <w:sz w:val="24"/>
              </w:rPr>
              <w:t>1</w:t>
            </w:r>
          </w:p>
        </w:tc>
        <w:tc>
          <w:tcPr>
            <w:tcW w:w="6379" w:type="dxa"/>
          </w:tcPr>
          <w:p w:rsidR="009A7921" w:rsidRDefault="009A7921" w:rsidP="00FB4B4B">
            <w:pPr>
              <w:rPr>
                <w:sz w:val="24"/>
              </w:rPr>
            </w:pPr>
            <w:r w:rsidRPr="009A7921">
              <w:rPr>
                <w:sz w:val="24"/>
              </w:rPr>
              <w:t>Chpiw</w:t>
            </w:r>
            <w:r w:rsidRPr="009A7921">
              <w:rPr>
                <w:rFonts w:hint="eastAsia"/>
                <w:sz w:val="24"/>
              </w:rPr>
              <w:t>i</w:t>
            </w:r>
            <w:r w:rsidRPr="009A7921">
              <w:rPr>
                <w:sz w:val="24"/>
              </w:rPr>
              <w:t>l</w:t>
            </w:r>
            <w:r w:rsidR="003F396E">
              <w:rPr>
                <w:rFonts w:hint="eastAsia"/>
                <w:sz w:val="24"/>
              </w:rPr>
              <w:t>1</w:t>
            </w:r>
            <w:r w:rsidRPr="009A7921">
              <w:rPr>
                <w:rFonts w:hint="eastAsia"/>
                <w:sz w:val="24"/>
              </w:rPr>
              <w:t>-S</w:t>
            </w:r>
            <w:r>
              <w:rPr>
                <w:rFonts w:hint="eastAsia"/>
                <w:sz w:val="24"/>
              </w:rPr>
              <w:t xml:space="preserve">: </w:t>
            </w:r>
            <w:r w:rsidRPr="00FD018B">
              <w:rPr>
                <w:sz w:val="24"/>
              </w:rPr>
              <w:t>TGACGGCCATTGCCCGCTAC</w:t>
            </w:r>
          </w:p>
          <w:p w:rsidR="009A7921" w:rsidRPr="009A7921" w:rsidRDefault="009A7921" w:rsidP="009A7921">
            <w:pPr>
              <w:rPr>
                <w:sz w:val="24"/>
              </w:rPr>
            </w:pPr>
            <w:r w:rsidRPr="009A7921">
              <w:rPr>
                <w:sz w:val="24"/>
              </w:rPr>
              <w:t>Chpiw</w:t>
            </w:r>
            <w:r w:rsidRPr="009A7921">
              <w:rPr>
                <w:rFonts w:hint="eastAsia"/>
                <w:sz w:val="24"/>
              </w:rPr>
              <w:t>i</w:t>
            </w:r>
            <w:r w:rsidRPr="009A7921">
              <w:rPr>
                <w:sz w:val="24"/>
              </w:rPr>
              <w:t>l</w:t>
            </w:r>
            <w:r w:rsidR="003F396E">
              <w:rPr>
                <w:rFonts w:hint="eastAsia"/>
                <w:sz w:val="24"/>
              </w:rPr>
              <w:t>1</w:t>
            </w:r>
            <w:r w:rsidRPr="009A7921">
              <w:rPr>
                <w:rFonts w:hint="eastAsia"/>
                <w:sz w:val="24"/>
              </w:rPr>
              <w:t>-</w:t>
            </w:r>
            <w:r>
              <w:rPr>
                <w:rFonts w:hint="eastAsia"/>
                <w:sz w:val="24"/>
              </w:rPr>
              <w:t>A:</w:t>
            </w:r>
            <w:r w:rsidRPr="00FD018B">
              <w:rPr>
                <w:sz w:val="24"/>
              </w:rPr>
              <w:t>AAGTGTCTATACCTACCACCATCACATTTT</w:t>
            </w:r>
          </w:p>
        </w:tc>
        <w:tc>
          <w:tcPr>
            <w:tcW w:w="1418" w:type="dxa"/>
          </w:tcPr>
          <w:p w:rsidR="009A7921" w:rsidRDefault="00E06836" w:rsidP="00FB4B4B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146bp</w:t>
            </w:r>
          </w:p>
        </w:tc>
        <w:tc>
          <w:tcPr>
            <w:tcW w:w="1134" w:type="dxa"/>
          </w:tcPr>
          <w:p w:rsidR="009A7921" w:rsidRDefault="00E06836" w:rsidP="00FB4B4B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5</w:t>
            </w:r>
            <w:r w:rsidRPr="0043651F">
              <w:rPr>
                <w:rFonts w:hAnsi="宋体"/>
                <w:sz w:val="22"/>
                <w:szCs w:val="22"/>
              </w:rPr>
              <w:t>℃</w:t>
            </w:r>
          </w:p>
        </w:tc>
        <w:tc>
          <w:tcPr>
            <w:tcW w:w="1842" w:type="dxa"/>
          </w:tcPr>
          <w:p w:rsidR="009A7921" w:rsidRDefault="00E06836" w:rsidP="00FB4B4B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mplification in mRNA in situ hybridization</w:t>
            </w:r>
          </w:p>
        </w:tc>
      </w:tr>
    </w:tbl>
    <w:p w:rsidR="00DF7CBB" w:rsidRPr="0043651F" w:rsidRDefault="00DF7CBB" w:rsidP="00DF7CBB">
      <w:pPr>
        <w:rPr>
          <w:sz w:val="22"/>
          <w:szCs w:val="22"/>
        </w:rPr>
      </w:pPr>
    </w:p>
    <w:p w:rsidR="00DF7CBB" w:rsidRDefault="00DF7CBB" w:rsidP="00DF7CBB">
      <w:pPr>
        <w:rPr>
          <w:rFonts w:ascii="Arial" w:hAnsi="Arial" w:cs="Arial"/>
          <w:sz w:val="22"/>
          <w:szCs w:val="22"/>
        </w:rPr>
      </w:pPr>
    </w:p>
    <w:p w:rsidR="00DF7CBB" w:rsidRPr="00EE0301" w:rsidRDefault="00DF7CBB" w:rsidP="00DF7CBB">
      <w:pPr>
        <w:rPr>
          <w:rFonts w:ascii="Arial" w:hAnsi="Arial" w:cs="Arial"/>
          <w:sz w:val="22"/>
          <w:szCs w:val="22"/>
        </w:rPr>
      </w:pPr>
    </w:p>
    <w:p w:rsidR="00B97381" w:rsidRDefault="00B97381"/>
    <w:sectPr w:rsidR="00B97381" w:rsidSect="00D23D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04AA" w:rsidRDefault="007F04AA" w:rsidP="00B97838">
      <w:r>
        <w:separator/>
      </w:r>
    </w:p>
  </w:endnote>
  <w:endnote w:type="continuationSeparator" w:id="1">
    <w:p w:rsidR="007F04AA" w:rsidRDefault="007F04AA" w:rsidP="00B978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04AA" w:rsidRDefault="007F04AA" w:rsidP="00B97838">
      <w:r>
        <w:separator/>
      </w:r>
    </w:p>
  </w:footnote>
  <w:footnote w:type="continuationSeparator" w:id="1">
    <w:p w:rsidR="007F04AA" w:rsidRDefault="007F04AA" w:rsidP="00B978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7CBB"/>
    <w:rsid w:val="00013AE4"/>
    <w:rsid w:val="002858F9"/>
    <w:rsid w:val="003F396E"/>
    <w:rsid w:val="0042195E"/>
    <w:rsid w:val="0043651F"/>
    <w:rsid w:val="00556522"/>
    <w:rsid w:val="00761C47"/>
    <w:rsid w:val="007D007E"/>
    <w:rsid w:val="007F04AA"/>
    <w:rsid w:val="007F72AE"/>
    <w:rsid w:val="00933C45"/>
    <w:rsid w:val="009A7921"/>
    <w:rsid w:val="00A27C81"/>
    <w:rsid w:val="00B131FA"/>
    <w:rsid w:val="00B31466"/>
    <w:rsid w:val="00B36353"/>
    <w:rsid w:val="00B7792A"/>
    <w:rsid w:val="00B97381"/>
    <w:rsid w:val="00B97838"/>
    <w:rsid w:val="00BB74AB"/>
    <w:rsid w:val="00D23D1B"/>
    <w:rsid w:val="00DC0372"/>
    <w:rsid w:val="00DE26A7"/>
    <w:rsid w:val="00DF7CBB"/>
    <w:rsid w:val="00E06836"/>
    <w:rsid w:val="00EB320E"/>
    <w:rsid w:val="00FE5E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7CB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7C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97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9783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97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9783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5</cp:revision>
  <dcterms:created xsi:type="dcterms:W3CDTF">2014-12-31T09:08:00Z</dcterms:created>
  <dcterms:modified xsi:type="dcterms:W3CDTF">2015-02-26T02:38:00Z</dcterms:modified>
</cp:coreProperties>
</file>